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8ED820">
      <w:pPr>
        <w:spacing w:line="720" w:lineRule="auto"/>
        <w:jc w:val="center"/>
        <w:rPr>
          <w:rFonts w:hint="default" w:ascii="Times New Roman" w:hAnsi="Times New Roman" w:eastAsia="MS Mincho" w:cs="Times New Roman"/>
          <w:sz w:val="32"/>
          <w:szCs w:val="32"/>
        </w:rPr>
      </w:pPr>
      <w:r>
        <w:rPr>
          <w:rFonts w:hint="default" w:ascii="Times New Roman" w:hAnsi="Times New Roman" w:eastAsia="MS Mincho" w:cs="Times New Roman"/>
          <w:b/>
          <w:sz w:val="32"/>
          <w:szCs w:val="32"/>
        </w:rPr>
        <w:t>SUPPLEMENTARY MATERIALS</w:t>
      </w:r>
    </w:p>
    <w:p w14:paraId="4E48E740">
      <w:pPr>
        <w:spacing w:line="240" w:lineRule="auto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linical Characteristics and Prognosis of Myocardial Infarction with Nonobstructive Coronary Arteries Evaluated by Optical Coherence Tomography</w:t>
      </w:r>
    </w:p>
    <w:p w14:paraId="42E604EA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cs="Times New Roman"/>
          <w:b w:val="0"/>
          <w:bCs w:val="0"/>
          <w:color w:val="0070C0"/>
          <w:sz w:val="21"/>
          <w:szCs w:val="21"/>
        </w:rPr>
      </w:pPr>
    </w:p>
    <w:p w14:paraId="15877E36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 Tab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1.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Comparison of plaque characteristics under OCT between the two groups of patients</w:t>
      </w:r>
    </w:p>
    <w:tbl>
      <w:tblPr>
        <w:tblStyle w:val="4"/>
        <w:tblpPr w:leftFromText="180" w:rightFromText="180" w:vertAnchor="text" w:horzAnchor="page" w:tblpXSpec="center" w:tblpY="306"/>
        <w:tblOverlap w:val="never"/>
        <w:tblW w:w="931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8"/>
        <w:gridCol w:w="2470"/>
        <w:gridCol w:w="1628"/>
        <w:gridCol w:w="1959"/>
        <w:gridCol w:w="1959"/>
        <w:gridCol w:w="1043"/>
      </w:tblGrid>
      <w:tr w14:paraId="36E740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2728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DDFC79">
            <w:pPr>
              <w:autoSpaceDE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2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F06C22">
            <w:pPr>
              <w:autoSpaceDE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LL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462CD7">
            <w:pPr>
              <w:autoSpaceDE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I-CAD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C3C98B">
            <w:pPr>
              <w:autoSpaceDE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INOCA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927903">
            <w:pPr>
              <w:autoSpaceDE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495596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2728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89A516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2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79F50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43D84D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17330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AF0267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ED90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9" w:hRule="atLeast"/>
          <w:jc w:val="center"/>
        </w:trPr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7A134">
            <w:pPr>
              <w:autoSpaceDE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OCT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color="auto" w:fill="auto"/>
              </w:rPr>
              <w:t>characteristics</w:t>
            </w:r>
            <w:bookmarkEnd w:id="0"/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2D4FE77">
            <w:pPr>
              <w:autoSpaceDE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5A394644">
            <w:pPr>
              <w:autoSpaceDE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72EB15C2">
            <w:pPr>
              <w:autoSpaceDE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E50D535">
            <w:pPr>
              <w:autoSpaceDE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EB5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  <w:jc w:val="center"/>
        </w:trPr>
        <w:tc>
          <w:tcPr>
            <w:tcW w:w="258" w:type="dxa"/>
            <w:vMerge w:val="restart"/>
            <w:tcBorders>
              <w:left w:val="nil"/>
              <w:right w:val="nil"/>
            </w:tcBorders>
            <w:vAlign w:val="center"/>
          </w:tcPr>
          <w:p w14:paraId="14B5BBE6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194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que rupture</w:t>
            </w:r>
            <w:bookmarkEnd w:id="1"/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F177255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9 (57.7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36AC89A8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2 (63.8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0D022859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21.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356E8A7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048BF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  <w:jc w:val="center"/>
        </w:trPr>
        <w:tc>
          <w:tcPr>
            <w:tcW w:w="258" w:type="dxa"/>
            <w:vMerge w:val="continue"/>
            <w:tcBorders>
              <w:left w:val="nil"/>
              <w:right w:val="nil"/>
            </w:tcBorders>
            <w:vAlign w:val="center"/>
          </w:tcPr>
          <w:p w14:paraId="508E6935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72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que erosion</w:t>
            </w:r>
            <w:bookmarkEnd w:id="2"/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C089E48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6 (28.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72D438BF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3 (28.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08214907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 (28.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8DC51E5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</w:tr>
      <w:tr w14:paraId="5F37DD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  <w:jc w:val="center"/>
        </w:trPr>
        <w:tc>
          <w:tcPr>
            <w:tcW w:w="258" w:type="dxa"/>
            <w:vMerge w:val="continue"/>
            <w:tcBorders>
              <w:left w:val="nil"/>
              <w:right w:val="nil"/>
            </w:tcBorders>
            <w:vAlign w:val="center"/>
          </w:tcPr>
          <w:p w14:paraId="4F8E3A62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7F9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bookmarkStart w:id="3" w:name="OLE_LINK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fied plaque</w:t>
            </w:r>
            <w:bookmarkEnd w:id="3"/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4EDB136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3 (49.4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7B9F756E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4 (53.7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78EE81C3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 (23.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8086111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03C20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  <w:jc w:val="center"/>
        </w:trPr>
        <w:tc>
          <w:tcPr>
            <w:tcW w:w="258" w:type="dxa"/>
            <w:tcBorders>
              <w:left w:val="nil"/>
              <w:right w:val="nil"/>
            </w:tcBorders>
            <w:vAlign w:val="center"/>
          </w:tcPr>
          <w:p w14:paraId="774E7A9B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216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bookmarkStart w:id="4" w:name="OLE_LINK5"/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Cholesterol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ys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bookmarkEnd w:id="4"/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B7A2B77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6 (51.7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398394AB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3 (57.7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72E6FA37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16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F20845D">
            <w:pPr>
              <w:autoSpaceDE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31E280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  <w:jc w:val="center"/>
        </w:trPr>
        <w:tc>
          <w:tcPr>
            <w:tcW w:w="258" w:type="dxa"/>
            <w:tcBorders>
              <w:left w:val="nil"/>
              <w:right w:val="nil"/>
            </w:tcBorders>
            <w:vAlign w:val="center"/>
          </w:tcPr>
          <w:p w14:paraId="787EBB63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CB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bookmarkStart w:id="5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roph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bookmarkEnd w:id="5"/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2CEE371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3 (7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30E608B3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5 (81.4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7EA5ED59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3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EF93E5A">
            <w:pPr>
              <w:autoSpaceDE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6782D2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  <w:jc w:val="center"/>
        </w:trPr>
        <w:tc>
          <w:tcPr>
            <w:tcW w:w="258" w:type="dxa"/>
            <w:tcBorders>
              <w:left w:val="nil"/>
              <w:right w:val="nil"/>
            </w:tcBorders>
            <w:vAlign w:val="center"/>
          </w:tcPr>
          <w:p w14:paraId="20A7DA75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F7E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bookmarkStart w:id="6" w:name="OLE_LINK7"/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crovessels</w:t>
            </w:r>
            <w:bookmarkEnd w:id="6"/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59865F8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6 (55.3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75AD658C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9 (61.1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1CD02AB3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21.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46D6280">
            <w:pPr>
              <w:autoSpaceDE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5570B7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1" w:hRule="atLeast"/>
          <w:jc w:val="center"/>
        </w:trPr>
        <w:tc>
          <w:tcPr>
            <w:tcW w:w="258" w:type="dxa"/>
            <w:tcBorders>
              <w:left w:val="nil"/>
              <w:right w:val="nil"/>
            </w:tcBorders>
            <w:vAlign w:val="center"/>
          </w:tcPr>
          <w:p w14:paraId="573C381F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EF0AA6E">
            <w:pPr>
              <w:autoSpaceDE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8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FA</w:t>
            </w:r>
            <w:bookmarkEnd w:id="7"/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1970C333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7 (3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3E8D26AD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5 (34.9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58C00D45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 (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3E59559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 w14:paraId="68413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258" w:type="dxa"/>
            <w:tcBorders>
              <w:left w:val="nil"/>
              <w:right w:val="nil"/>
            </w:tcBorders>
            <w:vAlign w:val="center"/>
          </w:tcPr>
          <w:p w14:paraId="0732E523">
            <w:pPr>
              <w:widowControl/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70" w:type="dxa"/>
            <w:tcBorders>
              <w:top w:val="nil"/>
              <w:left w:val="nil"/>
              <w:right w:val="nil"/>
            </w:tcBorders>
          </w:tcPr>
          <w:p w14:paraId="645B6184">
            <w:pPr>
              <w:autoSpaceDE w:val="0"/>
              <w:spacing w:line="24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9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rombus</w:t>
            </w:r>
            <w:bookmarkEnd w:id="8"/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</w:tcPr>
          <w:p w14:paraId="697AF68D">
            <w:pPr>
              <w:autoSpaceDE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9 (72.2)</w:t>
            </w: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</w:tcPr>
          <w:p w14:paraId="75316663">
            <w:pPr>
              <w:autoSpaceDE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9 (7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</w:tcPr>
          <w:p w14:paraId="0D7BE1CB">
            <w:pPr>
              <w:autoSpaceDE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 (37.5)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14:paraId="0F38B057">
            <w:pPr>
              <w:autoSpaceDE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</w:tbl>
    <w:p w14:paraId="32C1E513">
      <w:pPr>
        <w:numPr>
          <w:ilvl w:val="0"/>
          <w:numId w:val="0"/>
        </w:numPr>
        <w:spacing w:line="240" w:lineRule="auto"/>
        <w:ind w:leftChars="0"/>
        <w:jc w:val="left"/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1"/>
          <w:szCs w:val="21"/>
          <w:highlight w:val="none"/>
        </w:rPr>
        <w:t>MI-CAD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=M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highlight w:val="none"/>
        </w:rPr>
        <w:t>yocardial infarction with obstructive coronary artery disease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; MINOCA=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 xml:space="preserve">Myocardial 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>i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 xml:space="preserve">nfarction with 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>n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 xml:space="preserve">onobstructive 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>c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 xml:space="preserve">oronary 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>rtery</w:t>
      </w:r>
      <w:r>
        <w:rPr>
          <w:rFonts w:hint="eastAsia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>OC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＝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 xml:space="preserve"> Optical coherence tomography；TCF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＝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</w:t>
      </w:r>
      <w:r>
        <w:rPr>
          <w:rFonts w:hint="default" w:ascii="Times New Roman" w:hAnsi="Times New Roman" w:cs="Times New Roman"/>
          <w:sz w:val="21"/>
          <w:szCs w:val="21"/>
          <w:u w:val="none"/>
        </w:rPr>
        <w:t>hin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  <w:u w:val="none"/>
        </w:rPr>
        <w:t>cap fibroatheroma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.</w:t>
      </w:r>
    </w:p>
    <w:p w14:paraId="1AE8D378">
      <w:pPr>
        <w:numPr>
          <w:ilvl w:val="0"/>
          <w:numId w:val="0"/>
        </w:numPr>
        <w:spacing w:line="240" w:lineRule="auto"/>
        <w:ind w:leftChars="0"/>
        <w:jc w:val="left"/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</w:p>
    <w:p w14:paraId="116D792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 Tab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2.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U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nivariate Cox regression analysi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 xml:space="preserve"> of the occurrence of MACE in patients with MINOCA</w:t>
      </w:r>
    </w:p>
    <w:tbl>
      <w:tblPr>
        <w:tblStyle w:val="4"/>
        <w:tblpPr w:leftFromText="180" w:rightFromText="180" w:vertAnchor="text" w:horzAnchor="page" w:tblpXSpec="center" w:tblpY="290"/>
        <w:tblOverlap w:val="never"/>
        <w:tblW w:w="917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0"/>
        <w:gridCol w:w="2222"/>
        <w:gridCol w:w="2037"/>
        <w:gridCol w:w="2433"/>
        <w:gridCol w:w="2026"/>
      </w:tblGrid>
      <w:tr w14:paraId="1AA179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  <w:jc w:val="center"/>
        </w:trPr>
        <w:tc>
          <w:tcPr>
            <w:tcW w:w="268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5B5271F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03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4A92188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HR</w:t>
            </w:r>
          </w:p>
        </w:tc>
        <w:tc>
          <w:tcPr>
            <w:tcW w:w="24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F593685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95%CI</w:t>
            </w:r>
          </w:p>
        </w:tc>
        <w:tc>
          <w:tcPr>
            <w:tcW w:w="202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30170BB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highlight w:val="none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</w:rPr>
              <w:t>value</w:t>
            </w:r>
          </w:p>
        </w:tc>
      </w:tr>
      <w:tr w14:paraId="3AE19A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1" w:hRule="atLeast"/>
          <w:jc w:val="center"/>
        </w:trPr>
        <w:tc>
          <w:tcPr>
            <w:tcW w:w="2682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95892F">
            <w:pPr>
              <w:autoSpaceDE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O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color="auto" w:fill="auto"/>
              </w:rPr>
              <w:t>characteristic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61BA32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AAE883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EE294B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 w14:paraId="1D6453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  <w:jc w:val="center"/>
        </w:trPr>
        <w:tc>
          <w:tcPr>
            <w:tcW w:w="460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 w14:paraId="4B03892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366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que ruptur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F2BA37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.438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375C65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.376-8.58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D21620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008</w:t>
            </w:r>
          </w:p>
        </w:tc>
      </w:tr>
      <w:tr w14:paraId="0807C6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  <w:jc w:val="center"/>
        </w:trPr>
        <w:tc>
          <w:tcPr>
            <w:tcW w:w="46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15432E9E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E74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que erosion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CFD566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.588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FDD301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.049-6.38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E6A09C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039</w:t>
            </w:r>
          </w:p>
        </w:tc>
      </w:tr>
      <w:tr w14:paraId="23E91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  <w:jc w:val="center"/>
        </w:trPr>
        <w:tc>
          <w:tcPr>
            <w:tcW w:w="46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24190DCA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B11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alcified plaqu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2B2F92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.704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E851E5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647-4.48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A76087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281</w:t>
            </w:r>
          </w:p>
        </w:tc>
      </w:tr>
      <w:tr w14:paraId="2DBFF8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  <w:jc w:val="center"/>
        </w:trPr>
        <w:tc>
          <w:tcPr>
            <w:tcW w:w="460" w:type="dxa"/>
            <w:tcBorders>
              <w:left w:val="nil"/>
              <w:right w:val="nil"/>
            </w:tcBorders>
            <w:noWrap w:val="0"/>
            <w:vAlign w:val="center"/>
          </w:tcPr>
          <w:p w14:paraId="35B3C5C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DC9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Cholesterol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ystal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4C7A95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5.088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175297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.017-12.83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5C646A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001</w:t>
            </w:r>
          </w:p>
        </w:tc>
      </w:tr>
      <w:tr w14:paraId="1083F3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  <w:jc w:val="center"/>
        </w:trPr>
        <w:tc>
          <w:tcPr>
            <w:tcW w:w="460" w:type="dxa"/>
            <w:tcBorders>
              <w:left w:val="nil"/>
              <w:right w:val="nil"/>
            </w:tcBorders>
            <w:noWrap w:val="0"/>
            <w:vAlign w:val="center"/>
          </w:tcPr>
          <w:p w14:paraId="392E8219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341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rophag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AB119E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6.67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E127A4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.395-18.60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5EE4CB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＜0.001</w:t>
            </w:r>
          </w:p>
        </w:tc>
      </w:tr>
      <w:tr w14:paraId="07CEB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  <w:jc w:val="center"/>
        </w:trPr>
        <w:tc>
          <w:tcPr>
            <w:tcW w:w="460" w:type="dxa"/>
            <w:tcBorders>
              <w:left w:val="nil"/>
              <w:right w:val="nil"/>
            </w:tcBorders>
            <w:noWrap w:val="0"/>
            <w:vAlign w:val="center"/>
          </w:tcPr>
          <w:p w14:paraId="3FA9707A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3A4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Microvessel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A20425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.298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57FBE6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.739-10.62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110F3C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002</w:t>
            </w:r>
          </w:p>
        </w:tc>
      </w:tr>
      <w:tr w14:paraId="389DA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  <w:jc w:val="center"/>
        </w:trPr>
        <w:tc>
          <w:tcPr>
            <w:tcW w:w="460" w:type="dxa"/>
            <w:tcBorders>
              <w:left w:val="nil"/>
              <w:right w:val="nil"/>
            </w:tcBorders>
            <w:noWrap w:val="0"/>
            <w:vAlign w:val="center"/>
          </w:tcPr>
          <w:p w14:paraId="67F53AE9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0801CB">
            <w:pPr>
              <w:autoSpaceDE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CF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F9DE24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.55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5AFDA3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.347-9.35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CF65D9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010</w:t>
            </w:r>
          </w:p>
        </w:tc>
      </w:tr>
      <w:tr w14:paraId="43BD0C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  <w:jc w:val="center"/>
        </w:trPr>
        <w:tc>
          <w:tcPr>
            <w:tcW w:w="460" w:type="dxa"/>
            <w:tcBorders>
              <w:left w:val="nil"/>
              <w:right w:val="nil"/>
            </w:tcBorders>
            <w:noWrap w:val="0"/>
            <w:vAlign w:val="center"/>
          </w:tcPr>
          <w:p w14:paraId="1394BB81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159F4FB9">
            <w:pPr>
              <w:autoSpaceDE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hrombus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78A6766A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.130</w:t>
            </w:r>
          </w:p>
        </w:tc>
        <w:tc>
          <w:tcPr>
            <w:tcW w:w="2433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2913E792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865-5.245</w:t>
            </w: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62C4E672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100</w:t>
            </w:r>
          </w:p>
        </w:tc>
      </w:tr>
    </w:tbl>
    <w:p w14:paraId="4FCD6823">
      <w:pPr>
        <w:numPr>
          <w:ilvl w:val="0"/>
          <w:numId w:val="0"/>
        </w:numPr>
        <w:spacing w:line="240" w:lineRule="auto"/>
        <w:ind w:leftChars="0"/>
        <w:jc w:val="left"/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>OC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＝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 xml:space="preserve"> Optical coherence tomography；TCF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＝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</w:t>
      </w:r>
      <w:r>
        <w:rPr>
          <w:rFonts w:hint="default" w:ascii="Times New Roman" w:hAnsi="Times New Roman" w:cs="Times New Roman"/>
          <w:sz w:val="21"/>
          <w:szCs w:val="21"/>
          <w:u w:val="none"/>
        </w:rPr>
        <w:t>hin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  <w:u w:val="none"/>
        </w:rPr>
        <w:t>cap fibroatheroma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.</w:t>
      </w:r>
    </w:p>
    <w:p w14:paraId="1379C3E6">
      <w:pPr>
        <w:numPr>
          <w:ilvl w:val="0"/>
          <w:numId w:val="0"/>
        </w:numPr>
        <w:spacing w:line="240" w:lineRule="auto"/>
        <w:ind w:leftChars="0"/>
        <w:jc w:val="left"/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</w:pPr>
    </w:p>
    <w:p w14:paraId="6DCB3BC4">
      <w:pPr>
        <w:numPr>
          <w:ilvl w:val="0"/>
          <w:numId w:val="0"/>
        </w:numPr>
        <w:spacing w:line="240" w:lineRule="auto"/>
        <w:ind w:leftChars="0"/>
        <w:jc w:val="left"/>
        <w:rPr>
          <w:rFonts w:hint="eastAsia" w:ascii="Times New Roman" w:hAnsi="Times New Roman" w:cs="Times New Roman"/>
          <w:b/>
          <w:bCs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 Tab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3.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vertAlign w:val="baseline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ultivariate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 xml:space="preserve">COX regression analysis of the occurrence of MACE in patients with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MINOCA</w:t>
      </w:r>
    </w:p>
    <w:tbl>
      <w:tblPr>
        <w:tblStyle w:val="4"/>
        <w:tblpPr w:leftFromText="180" w:rightFromText="180" w:vertAnchor="text" w:horzAnchor="page" w:tblpXSpec="center" w:tblpY="290"/>
        <w:tblOverlap w:val="never"/>
        <w:tblW w:w="94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1"/>
        <w:gridCol w:w="2657"/>
        <w:gridCol w:w="2108"/>
        <w:gridCol w:w="2279"/>
        <w:gridCol w:w="2113"/>
      </w:tblGrid>
      <w:tr w14:paraId="3D24F8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9" w:hRule="atLeast"/>
          <w:jc w:val="center"/>
        </w:trPr>
        <w:tc>
          <w:tcPr>
            <w:tcW w:w="295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DE0F1CF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01CF752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HR</w:t>
            </w:r>
          </w:p>
        </w:tc>
        <w:tc>
          <w:tcPr>
            <w:tcW w:w="22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08AA0E9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95%CI</w:t>
            </w: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3F65280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highlight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</w:rPr>
              <w:t xml:space="preserve"> value</w:t>
            </w:r>
          </w:p>
        </w:tc>
      </w:tr>
      <w:tr w14:paraId="428E2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  <w:jc w:val="center"/>
        </w:trPr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840C72">
            <w:pPr>
              <w:autoSpaceDE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OC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color="auto" w:fill="auto"/>
              </w:rPr>
              <w:t>characteristic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F1134C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4779C1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9DDBFD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</w:tr>
      <w:tr w14:paraId="6365DE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  <w:jc w:val="center"/>
        </w:trPr>
        <w:tc>
          <w:tcPr>
            <w:tcW w:w="301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 w14:paraId="2570D2E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096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que ruptur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6F5A65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87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11AF47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238-3.19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F1F64C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836</w:t>
            </w:r>
          </w:p>
        </w:tc>
      </w:tr>
      <w:tr w14:paraId="6B389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  <w:jc w:val="center"/>
        </w:trPr>
        <w:tc>
          <w:tcPr>
            <w:tcW w:w="301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7F8444E8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24F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que erosio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8E782C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88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3A0205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278-2.79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422492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831</w:t>
            </w:r>
          </w:p>
        </w:tc>
      </w:tr>
      <w:tr w14:paraId="79302B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  <w:jc w:val="center"/>
        </w:trPr>
        <w:tc>
          <w:tcPr>
            <w:tcW w:w="301" w:type="dxa"/>
            <w:tcBorders>
              <w:left w:val="nil"/>
              <w:right w:val="nil"/>
            </w:tcBorders>
            <w:noWrap w:val="0"/>
            <w:vAlign w:val="center"/>
          </w:tcPr>
          <w:p w14:paraId="4696BB0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C88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Cholesterol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ystal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54AF4A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.43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854635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738-8.05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8F7566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144</w:t>
            </w:r>
          </w:p>
        </w:tc>
      </w:tr>
      <w:tr w14:paraId="2458B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301" w:type="dxa"/>
            <w:tcBorders>
              <w:left w:val="nil"/>
              <w:right w:val="nil"/>
            </w:tcBorders>
            <w:noWrap w:val="0"/>
            <w:vAlign w:val="center"/>
          </w:tcPr>
          <w:p w14:paraId="3BDF238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CB1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rophage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BF1E4C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7.34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E2F2C2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.479-36.46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6A5C1D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015</w:t>
            </w:r>
          </w:p>
        </w:tc>
      </w:tr>
      <w:tr w14:paraId="76FA50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jc w:val="center"/>
        </w:trPr>
        <w:tc>
          <w:tcPr>
            <w:tcW w:w="301" w:type="dxa"/>
            <w:tcBorders>
              <w:left w:val="nil"/>
              <w:right w:val="nil"/>
            </w:tcBorders>
            <w:noWrap w:val="0"/>
            <w:vAlign w:val="center"/>
          </w:tcPr>
          <w:p w14:paraId="65E31F7A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D7A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Microvessel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8C72E9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.01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DC8B89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257-4.03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29BED4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979</w:t>
            </w:r>
          </w:p>
        </w:tc>
      </w:tr>
      <w:tr w14:paraId="5DA31E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  <w:jc w:val="center"/>
        </w:trPr>
        <w:tc>
          <w:tcPr>
            <w:tcW w:w="301" w:type="dxa"/>
            <w:tcBorders>
              <w:left w:val="nil"/>
              <w:right w:val="nil"/>
            </w:tcBorders>
            <w:noWrap w:val="0"/>
            <w:vAlign w:val="center"/>
          </w:tcPr>
          <w:p w14:paraId="68E2E349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F45D20">
            <w:pPr>
              <w:autoSpaceDE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CF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19055D">
            <w:pPr>
              <w:autoSpaceDE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.14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4307A5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685-6.73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661772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90</w:t>
            </w:r>
          </w:p>
        </w:tc>
      </w:tr>
      <w:tr w14:paraId="6A091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301" w:type="dxa"/>
            <w:tcBorders>
              <w:left w:val="nil"/>
              <w:right w:val="nil"/>
            </w:tcBorders>
            <w:noWrap w:val="0"/>
            <w:vAlign w:val="center"/>
          </w:tcPr>
          <w:p w14:paraId="02FD9F3B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4A3D7480">
            <w:pPr>
              <w:autoSpaceDE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Thrombus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C14EFDB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512</w:t>
            </w: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2431B7B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148-1.776</w:t>
            </w: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7B94D7A9">
            <w:pPr>
              <w:autoSpaceDE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0.292</w:t>
            </w:r>
          </w:p>
        </w:tc>
      </w:tr>
    </w:tbl>
    <w:p w14:paraId="4576FB1C">
      <w:pPr>
        <w:numPr>
          <w:ilvl w:val="0"/>
          <w:numId w:val="0"/>
        </w:numPr>
        <w:spacing w:line="240" w:lineRule="auto"/>
        <w:ind w:leftChars="0"/>
        <w:jc w:val="left"/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>OC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＝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1F1F1F"/>
          <w:spacing w:val="0"/>
          <w:kern w:val="0"/>
          <w:sz w:val="21"/>
          <w:szCs w:val="21"/>
          <w:lang w:val="en-US" w:eastAsia="zh-CN" w:bidi="ar"/>
        </w:rPr>
        <w:t xml:space="preserve"> Optical coherence tomography；TCF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＝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</w:t>
      </w:r>
      <w:r>
        <w:rPr>
          <w:rFonts w:hint="default" w:ascii="Times New Roman" w:hAnsi="Times New Roman" w:cs="Times New Roman"/>
          <w:sz w:val="21"/>
          <w:szCs w:val="21"/>
          <w:u w:val="none"/>
        </w:rPr>
        <w:t>hin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  <w:u w:val="none"/>
        </w:rPr>
        <w:t>cap fibroatheroma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.</w:t>
      </w:r>
    </w:p>
    <w:p w14:paraId="5A6EF935"/>
    <w:p w14:paraId="46AEB300"/>
    <w:p w14:paraId="5D5728D7">
      <w:pPr>
        <w:jc w:val="center"/>
      </w:pPr>
      <w:r>
        <w:drawing>
          <wp:inline distT="0" distB="0" distL="114300" distR="114300">
            <wp:extent cx="5243195" cy="4367530"/>
            <wp:effectExtent l="0" t="0" r="1905" b="127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3195" cy="436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EC685">
      <w:pPr>
        <w:spacing w:line="24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 Figure 1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Subgroup analysis and forest map</w:t>
      </w:r>
    </w:p>
    <w:p w14:paraId="4FF7D18F">
      <w:pPr>
        <w:numPr>
          <w:ilvl w:val="0"/>
          <w:numId w:val="0"/>
        </w:numPr>
        <w:spacing w:line="240" w:lineRule="auto"/>
        <w:ind w:leftChars="0"/>
        <w:jc w:val="center"/>
        <w:rPr>
          <w:rFonts w:hint="default"/>
          <w:lang w:val="en-US" w:eastAsia="zh-CN"/>
        </w:rPr>
      </w:pPr>
      <w:r>
        <w:rPr>
          <w:rFonts w:hint="default" w:ascii="Times New Roman" w:hAnsi="Times New Roman" w:eastAsia="Georgia" w:cs="Times New Roman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TCF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＝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u w:val="none"/>
          <w14:textFill>
            <w14:solidFill>
              <w14:schemeClr w14:val="tx1"/>
            </w14:solidFill>
          </w14:textFill>
        </w:rPr>
        <w:t>hi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u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u w:val="none"/>
          <w14:textFill>
            <w14:solidFill>
              <w14:schemeClr w14:val="tx1"/>
            </w14:solidFill>
          </w14:textFill>
        </w:rPr>
        <w:t>cap fibroatheroma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u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9" w:name="_GoBack"/>
      <w:bookmarkEnd w:id="9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11432"/>
    <w:rsid w:val="03960557"/>
    <w:rsid w:val="049F168E"/>
    <w:rsid w:val="04AB445C"/>
    <w:rsid w:val="04E13A54"/>
    <w:rsid w:val="055D031B"/>
    <w:rsid w:val="0721282E"/>
    <w:rsid w:val="07EA2C20"/>
    <w:rsid w:val="08A13C26"/>
    <w:rsid w:val="0C324B95"/>
    <w:rsid w:val="10973B61"/>
    <w:rsid w:val="12502219"/>
    <w:rsid w:val="14EA0703"/>
    <w:rsid w:val="15175270"/>
    <w:rsid w:val="19BD63E6"/>
    <w:rsid w:val="1B79633D"/>
    <w:rsid w:val="1BA809D0"/>
    <w:rsid w:val="1D484219"/>
    <w:rsid w:val="1D507571"/>
    <w:rsid w:val="1E3B5B2B"/>
    <w:rsid w:val="1ED41E6D"/>
    <w:rsid w:val="247C6E9E"/>
    <w:rsid w:val="255A71DF"/>
    <w:rsid w:val="279462AC"/>
    <w:rsid w:val="29804D3A"/>
    <w:rsid w:val="2B2B6A69"/>
    <w:rsid w:val="2C970D19"/>
    <w:rsid w:val="2CBF42D8"/>
    <w:rsid w:val="2E224612"/>
    <w:rsid w:val="2F0D52C2"/>
    <w:rsid w:val="2F2F3A7C"/>
    <w:rsid w:val="321B7CF6"/>
    <w:rsid w:val="32D87995"/>
    <w:rsid w:val="32E225C2"/>
    <w:rsid w:val="34473024"/>
    <w:rsid w:val="3A175247"/>
    <w:rsid w:val="3B2C087E"/>
    <w:rsid w:val="3B7641EF"/>
    <w:rsid w:val="3E834C59"/>
    <w:rsid w:val="3FBF43B6"/>
    <w:rsid w:val="40520D87"/>
    <w:rsid w:val="40AB0497"/>
    <w:rsid w:val="47855EE6"/>
    <w:rsid w:val="4921579A"/>
    <w:rsid w:val="49FB2F15"/>
    <w:rsid w:val="4E30022D"/>
    <w:rsid w:val="4F0E056F"/>
    <w:rsid w:val="53837051"/>
    <w:rsid w:val="555111B5"/>
    <w:rsid w:val="55A51501"/>
    <w:rsid w:val="57062473"/>
    <w:rsid w:val="57F624E8"/>
    <w:rsid w:val="59CF1242"/>
    <w:rsid w:val="5DA402F0"/>
    <w:rsid w:val="5F9745B0"/>
    <w:rsid w:val="60F11A9E"/>
    <w:rsid w:val="632F68AE"/>
    <w:rsid w:val="63342381"/>
    <w:rsid w:val="63F91396"/>
    <w:rsid w:val="66F26570"/>
    <w:rsid w:val="670D5158"/>
    <w:rsid w:val="68355DEF"/>
    <w:rsid w:val="697E31A1"/>
    <w:rsid w:val="6B7B2FD8"/>
    <w:rsid w:val="6C506BDB"/>
    <w:rsid w:val="6C891725"/>
    <w:rsid w:val="73EF1E6D"/>
    <w:rsid w:val="74BB61F3"/>
    <w:rsid w:val="77613082"/>
    <w:rsid w:val="77CF26E1"/>
    <w:rsid w:val="783562BD"/>
    <w:rsid w:val="788B412F"/>
    <w:rsid w:val="79BF6786"/>
    <w:rsid w:val="7AD95625"/>
    <w:rsid w:val="7AE2272C"/>
    <w:rsid w:val="7B1A0118"/>
    <w:rsid w:val="7CCD562E"/>
    <w:rsid w:val="7DCB66BA"/>
    <w:rsid w:val="7E154BC6"/>
    <w:rsid w:val="7EC1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2</Words>
  <Characters>1807</Characters>
  <Lines>0</Lines>
  <Paragraphs>0</Paragraphs>
  <TotalTime>0</TotalTime>
  <ScaleCrop>false</ScaleCrop>
  <LinksUpToDate>false</LinksUpToDate>
  <CharactersWithSpaces>196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01:57:00Z</dcterms:created>
  <dc:creator>夏洁</dc:creator>
  <cp:lastModifiedBy>善予</cp:lastModifiedBy>
  <dcterms:modified xsi:type="dcterms:W3CDTF">2025-01-01T00:4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33869CCFF7C4B779759478869E464A6_12</vt:lpwstr>
  </property>
  <property fmtid="{D5CDD505-2E9C-101B-9397-08002B2CF9AE}" pid="4" name="KSOTemplateDocerSaveRecord">
    <vt:lpwstr>eyJoZGlkIjoiODdlNjgyMDc5MWI3M2UyNTQxMjU4YTNmODQzODFjY2EiLCJ1c2VySWQiOiIxMDY2MzIyNjk4In0=</vt:lpwstr>
  </property>
</Properties>
</file>